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61"/>
        <w:gridCol w:w="943"/>
        <w:gridCol w:w="823"/>
        <w:gridCol w:w="850"/>
        <w:gridCol w:w="718"/>
        <w:gridCol w:w="956"/>
        <w:gridCol w:w="864"/>
        <w:gridCol w:w="1028"/>
      </w:tblGrid>
      <w:tr w:rsidR="002B3314" w:rsidRPr="002B3314" w14:paraId="5868956A" w14:textId="77777777" w:rsidTr="002B3314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B3EF" w14:textId="77C5983E" w:rsidR="002B3314" w:rsidRPr="002B3314" w:rsidRDefault="004F72EE" w:rsidP="002B3314">
            <w:pPr>
              <w:rPr>
                <w:rFonts w:eastAsia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</w:rPr>
              <w:t xml:space="preserve">S4 </w:t>
            </w:r>
            <w:r w:rsidR="002B3314" w:rsidRPr="002B3314">
              <w:rPr>
                <w:rFonts w:eastAsia="Times New Roman" w:cs="Times New Roman"/>
                <w:b/>
                <w:bCs/>
                <w:color w:val="000000"/>
              </w:rPr>
              <w:t xml:space="preserve">Table </w:t>
            </w:r>
            <w:r w:rsidR="002B3314" w:rsidRPr="002B3314">
              <w:rPr>
                <w:rFonts w:eastAsia="Times New Roman" w:cs="Times New Roman"/>
                <w:color w:val="000000"/>
              </w:rPr>
              <w:t>Number of individuals included in each regression analysis</w:t>
            </w:r>
            <w:r w:rsidR="00007BE1">
              <w:rPr>
                <w:rFonts w:eastAsia="Times New Roman" w:cs="Times New Roman"/>
                <w:color w:val="000000"/>
              </w:rPr>
              <w:t xml:space="preserve"> (Table 4 and 5 of main text)</w:t>
            </w:r>
          </w:p>
        </w:tc>
      </w:tr>
      <w:tr w:rsidR="00007BE1" w:rsidRPr="002B3314" w14:paraId="6FD7E59A" w14:textId="77777777" w:rsidTr="002B331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E93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Corre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9C9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677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966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BFA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879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Mexi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8E5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Russ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868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B3314">
              <w:rPr>
                <w:rFonts w:eastAsia="Times New Roman" w:cs="Times New Roman"/>
                <w:color w:val="000000"/>
              </w:rPr>
              <w:t>S.Africa</w:t>
            </w:r>
            <w:proofErr w:type="spellEnd"/>
          </w:p>
        </w:tc>
      </w:tr>
      <w:tr w:rsidR="00007BE1" w:rsidRPr="002B3314" w14:paraId="2EE12996" w14:textId="77777777" w:rsidTr="002B33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3FD" w14:textId="77777777" w:rsidR="002B3314" w:rsidRPr="002B3314" w:rsidRDefault="002B3314" w:rsidP="002B331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B3314">
              <w:rPr>
                <w:rFonts w:eastAsia="Times New Roman" w:cs="Times New Roman"/>
                <w:b/>
                <w:bCs/>
                <w:color w:val="000000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23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C7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AB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5A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CD5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3B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0F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07BE1" w:rsidRPr="002B3314" w14:paraId="4AF8F5F9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B2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07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EF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472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80F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BA7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54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529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875</w:t>
            </w:r>
          </w:p>
        </w:tc>
      </w:tr>
      <w:tr w:rsidR="00007BE1" w:rsidRPr="002B3314" w14:paraId="3A7FBBCE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05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Bodily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A6F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B1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797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0A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15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A5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D7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2</w:t>
            </w:r>
          </w:p>
        </w:tc>
      </w:tr>
      <w:tr w:rsidR="00007BE1" w:rsidRPr="002B3314" w14:paraId="5A8AFB7F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9E4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9B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385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80A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A4C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0D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24D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23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5</w:t>
            </w:r>
          </w:p>
        </w:tc>
      </w:tr>
      <w:tr w:rsidR="00007BE1" w:rsidRPr="002B3314" w14:paraId="4CF7F248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4B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20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21B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8AA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D16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58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2C2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E7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5</w:t>
            </w:r>
          </w:p>
        </w:tc>
      </w:tr>
      <w:tr w:rsidR="00007BE1" w:rsidRPr="002B3314" w14:paraId="341C94CF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45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1F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13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CF6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E4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58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96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C4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5</w:t>
            </w:r>
          </w:p>
        </w:tc>
      </w:tr>
      <w:tr w:rsidR="00007BE1" w:rsidRPr="002B3314" w14:paraId="018125E1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FB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Chronic back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E9A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9E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667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62A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F6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C5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5D1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84</w:t>
            </w:r>
          </w:p>
        </w:tc>
      </w:tr>
      <w:tr w:rsidR="00007BE1" w:rsidRPr="002B3314" w14:paraId="61EB5534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DF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43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34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65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A9C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ED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137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B02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5</w:t>
            </w:r>
          </w:p>
        </w:tc>
      </w:tr>
      <w:tr w:rsidR="00007BE1" w:rsidRPr="002B3314" w14:paraId="3CE5EC5B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CF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408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D5C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F1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5C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1C2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76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40E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4</w:t>
            </w:r>
          </w:p>
        </w:tc>
      </w:tr>
      <w:tr w:rsidR="00007BE1" w:rsidRPr="002B3314" w14:paraId="0CF4F425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45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Fall-relate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6D7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0B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F71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3E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869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E5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B8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2</w:t>
            </w:r>
          </w:p>
        </w:tc>
      </w:tr>
      <w:tr w:rsidR="00007BE1" w:rsidRPr="002B3314" w14:paraId="6C46B5A7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1B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Hear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51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82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EF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7A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E2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E9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EAC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837</w:t>
            </w:r>
          </w:p>
        </w:tc>
      </w:tr>
      <w:tr w:rsidR="00007BE1" w:rsidRPr="002B3314" w14:paraId="7B4B1C5F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B92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211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B5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CF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A8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B05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90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1D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7</w:t>
            </w:r>
          </w:p>
        </w:tc>
      </w:tr>
      <w:tr w:rsidR="00007BE1" w:rsidRPr="002B3314" w14:paraId="0EFB8FA9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A2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F5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80A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1B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87B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6DF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71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27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4</w:t>
            </w:r>
          </w:p>
        </w:tc>
      </w:tr>
      <w:tr w:rsidR="00007BE1" w:rsidRPr="002B3314" w14:paraId="2741630B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0F9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Visual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C2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544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FC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FC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D75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BD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16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68</w:t>
            </w:r>
          </w:p>
        </w:tc>
      </w:tr>
      <w:tr w:rsidR="00007BE1" w:rsidRPr="002B3314" w14:paraId="1D8DD309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06F" w14:textId="77777777" w:rsidR="002B3314" w:rsidRPr="002B3314" w:rsidRDefault="002B3314" w:rsidP="002B331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B3314">
              <w:rPr>
                <w:rFonts w:eastAsia="Times New Roman" w:cs="Times New Roman"/>
                <w:b/>
                <w:bCs/>
                <w:color w:val="000000"/>
              </w:rPr>
              <w:t>Physical perform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81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B9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12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22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C0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5EB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90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07BE1" w:rsidRPr="002B3314" w14:paraId="41D60D0E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34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Slow 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38D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57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51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A6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F6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4F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E68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724</w:t>
            </w:r>
          </w:p>
        </w:tc>
      </w:tr>
      <w:tr w:rsidR="00007BE1" w:rsidRPr="002B3314" w14:paraId="53A265D4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28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Weak 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696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E95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511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EA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B2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6F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86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677</w:t>
            </w:r>
          </w:p>
        </w:tc>
      </w:tr>
      <w:tr w:rsidR="00007BE1" w:rsidRPr="002B3314" w14:paraId="3DBF012F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AC3" w14:textId="77777777" w:rsidR="002B3314" w:rsidRPr="002B3314" w:rsidRDefault="002B3314" w:rsidP="002B331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B3314">
              <w:rPr>
                <w:rFonts w:eastAsia="Times New Roman" w:cs="Times New Roman"/>
                <w:b/>
                <w:bCs/>
                <w:color w:val="000000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F0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CE4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51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F6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96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B69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ED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07BE1" w:rsidRPr="002B3314" w14:paraId="6A68500D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68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B7A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B4D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1B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D9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6D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21A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ACD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86</w:t>
            </w:r>
          </w:p>
        </w:tc>
      </w:tr>
      <w:tr w:rsidR="00007BE1" w:rsidRPr="002B3314" w14:paraId="6370DCE9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F96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003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49D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A87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55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54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8DD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A49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5</w:t>
            </w:r>
          </w:p>
        </w:tc>
      </w:tr>
      <w:tr w:rsidR="00007BE1" w:rsidRPr="002B3314" w14:paraId="1BCB7163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C41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Mild 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74D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99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A32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29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14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CD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58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7</w:t>
            </w:r>
          </w:p>
        </w:tc>
      </w:tr>
      <w:tr w:rsidR="00007BE1" w:rsidRPr="002B3314" w14:paraId="118B0FA8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F9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34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3D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7E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3E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084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D2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39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86</w:t>
            </w:r>
          </w:p>
        </w:tc>
      </w:tr>
      <w:tr w:rsidR="00007BE1" w:rsidRPr="002B3314" w14:paraId="53178C53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92A" w14:textId="77777777" w:rsidR="002B3314" w:rsidRPr="002B3314" w:rsidRDefault="002B3314" w:rsidP="002B331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B3314">
              <w:rPr>
                <w:rFonts w:eastAsia="Times New Roman" w:cs="Times New Roman"/>
                <w:b/>
                <w:bCs/>
                <w:color w:val="000000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2E8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25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7B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EB8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44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65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5F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07BE1" w:rsidRPr="002B3314" w14:paraId="512F851D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3AD2" w14:textId="6F8B290A" w:rsidR="002B3314" w:rsidRPr="002B3314" w:rsidRDefault="00691776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EF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4E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1E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5A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12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8F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5D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7</w:t>
            </w:r>
          </w:p>
        </w:tc>
      </w:tr>
      <w:tr w:rsidR="00007BE1" w:rsidRPr="002B3314" w14:paraId="17F7455F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D9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758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B9A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CD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68A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51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0B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13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1</w:t>
            </w:r>
          </w:p>
        </w:tc>
      </w:tr>
      <w:tr w:rsidR="00007BE1" w:rsidRPr="002B3314" w14:paraId="10067A8C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F9F3" w14:textId="77777777" w:rsidR="002B3314" w:rsidRPr="002B3314" w:rsidRDefault="002B3314" w:rsidP="002B331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B3314">
              <w:rPr>
                <w:rFonts w:eastAsia="Times New Roman" w:cs="Times New Roman"/>
                <w:b/>
                <w:bCs/>
                <w:color w:val="000000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7B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AC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57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D39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A0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2270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D66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07BE1" w:rsidRPr="002B3314" w14:paraId="010A74FA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F38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B0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31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DA9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2C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B9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964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1C7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23</w:t>
            </w:r>
          </w:p>
        </w:tc>
      </w:tr>
      <w:tr w:rsidR="00007BE1" w:rsidRPr="002B3314" w14:paraId="3BF57EA2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4994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36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EE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27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3C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99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876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F3F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74</w:t>
            </w:r>
          </w:p>
        </w:tc>
      </w:tr>
      <w:tr w:rsidR="00007BE1" w:rsidRPr="002B3314" w14:paraId="68F7AAB8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EB4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Fruit/vegetable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E15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62C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216D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DC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40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2D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3D8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55</w:t>
            </w:r>
          </w:p>
        </w:tc>
      </w:tr>
      <w:tr w:rsidR="00007BE1" w:rsidRPr="002B3314" w14:paraId="5A44D979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6C6" w14:textId="77777777" w:rsidR="002B3314" w:rsidRPr="002B3314" w:rsidRDefault="002B3314" w:rsidP="002B331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B3314">
              <w:rPr>
                <w:rFonts w:eastAsia="Times New Roman" w:cs="Times New Roman"/>
                <w:b/>
                <w:bCs/>
                <w:color w:val="000000"/>
              </w:rPr>
              <w:t>Social 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C0F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2C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7D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A3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C77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753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C9AE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07BE1" w:rsidRPr="002B3314" w14:paraId="1531412B" w14:textId="77777777" w:rsidTr="002B33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D8D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Social cohesi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85F2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5B58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12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354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DDBB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6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08DA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7CB1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88E9" w14:textId="77777777" w:rsidR="002B3314" w:rsidRPr="002B3314" w:rsidRDefault="002B3314" w:rsidP="002B3314">
            <w:pPr>
              <w:rPr>
                <w:rFonts w:eastAsia="Times New Roman" w:cs="Times New Roman"/>
                <w:color w:val="000000"/>
              </w:rPr>
            </w:pPr>
            <w:r w:rsidRPr="002B3314">
              <w:rPr>
                <w:rFonts w:eastAsia="Times New Roman" w:cs="Times New Roman"/>
                <w:color w:val="000000"/>
              </w:rPr>
              <w:t>2997</w:t>
            </w:r>
          </w:p>
        </w:tc>
      </w:tr>
    </w:tbl>
    <w:p w14:paraId="0614CBD0" w14:textId="5F1555FA" w:rsidR="00F36011" w:rsidRPr="00C344D6" w:rsidRDefault="005E4947">
      <w:pPr>
        <w:rPr>
          <w:rFonts w:cs="Times New Roman"/>
          <w:sz w:val="20"/>
          <w:szCs w:val="20"/>
        </w:rPr>
      </w:pPr>
      <w:r w:rsidRPr="00C344D6">
        <w:rPr>
          <w:rFonts w:cs="Times New Roman"/>
          <w:sz w:val="20"/>
          <w:szCs w:val="20"/>
        </w:rPr>
        <w:t xml:space="preserve">Abbreviation: </w:t>
      </w:r>
      <w:proofErr w:type="spellStart"/>
      <w:r w:rsidRPr="00C344D6">
        <w:rPr>
          <w:rFonts w:cs="Times New Roman"/>
          <w:sz w:val="20"/>
          <w:szCs w:val="20"/>
        </w:rPr>
        <w:t>S.Africa</w:t>
      </w:r>
      <w:proofErr w:type="spellEnd"/>
      <w:r w:rsidRPr="00C344D6">
        <w:rPr>
          <w:rFonts w:cs="Times New Roman"/>
          <w:sz w:val="20"/>
          <w:szCs w:val="20"/>
        </w:rPr>
        <w:t xml:space="preserve"> South Africa</w:t>
      </w:r>
    </w:p>
    <w:sectPr w:rsidR="00F36011" w:rsidRPr="00C344D6" w:rsidSect="002E79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C71"/>
    <w:rsid w:val="00007BE1"/>
    <w:rsid w:val="0018460E"/>
    <w:rsid w:val="001A203E"/>
    <w:rsid w:val="001D0EF9"/>
    <w:rsid w:val="002B306A"/>
    <w:rsid w:val="002B3314"/>
    <w:rsid w:val="002E79D9"/>
    <w:rsid w:val="003B4EB7"/>
    <w:rsid w:val="0040650A"/>
    <w:rsid w:val="004B6A73"/>
    <w:rsid w:val="004F72EE"/>
    <w:rsid w:val="005379CD"/>
    <w:rsid w:val="005E4947"/>
    <w:rsid w:val="00691776"/>
    <w:rsid w:val="0074777E"/>
    <w:rsid w:val="00787D50"/>
    <w:rsid w:val="007B4A8C"/>
    <w:rsid w:val="007F0C71"/>
    <w:rsid w:val="00873278"/>
    <w:rsid w:val="009D60B1"/>
    <w:rsid w:val="00BF77F0"/>
    <w:rsid w:val="00C344D6"/>
    <w:rsid w:val="00C84BD1"/>
    <w:rsid w:val="00CA01F0"/>
    <w:rsid w:val="00CC444A"/>
    <w:rsid w:val="00F36011"/>
    <w:rsid w:val="00FE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F5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1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1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Macintosh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oyanagi</dc:creator>
  <cp:keywords/>
  <dc:description/>
  <cp:lastModifiedBy>Ai Koyanagi</cp:lastModifiedBy>
  <cp:revision>3</cp:revision>
  <dcterms:created xsi:type="dcterms:W3CDTF">2017-10-15T11:46:00Z</dcterms:created>
  <dcterms:modified xsi:type="dcterms:W3CDTF">2017-10-15T11:46:00Z</dcterms:modified>
</cp:coreProperties>
</file>